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95"/>
        <w:gridCol w:w="2350"/>
        <w:gridCol w:w="990"/>
        <w:gridCol w:w="1440"/>
        <w:gridCol w:w="1377"/>
        <w:gridCol w:w="1413"/>
        <w:gridCol w:w="900"/>
      </w:tblGrid>
      <w:tr w:rsidR="008468FA" w:rsidRPr="00A97EF3" w:rsidTr="00214FAB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tands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Origi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Family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Density ha</w:t>
            </w: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eastAsia="en-GB"/>
              </w:rPr>
              <w:t>-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BA m</w:t>
            </w: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eastAsia="en-GB"/>
              </w:rPr>
              <w:t>2</w:t>
            </w: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 xml:space="preserve"> ha</w:t>
            </w: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eastAsia="en-GB"/>
              </w:rPr>
              <w:t>-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  <w:t>IVI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MPS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Juniperus semiglobos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upressacea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33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Juniperus excel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upress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23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Elaeagnus angustifo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aeagn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9.23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Salix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lic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.45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Populus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lic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6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Hippophae rhamnoid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aeagnacea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7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PS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Juniperus semiglobo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upress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36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Juniperus excel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upress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17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Elaeagnus angustifo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aeagn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18.5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Salix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lic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15.21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Populus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lic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8.61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Hippophae rhamnoid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aeagnacea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3.75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PS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Juniperus semiglobo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upress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31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Juniperus excels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Cupress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29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Elaeagnus angustifo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aeagn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14.3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Salix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Salic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13.09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Populus alb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eastAsia="en-GB"/>
              </w:rPr>
              <w:t>*</w:t>
            </w:r>
          </w:p>
        </w:tc>
      </w:tr>
      <w:tr w:rsidR="008468FA" w:rsidRPr="00A97EF3" w:rsidTr="00214FAB">
        <w:trPr>
          <w:trHeight w:val="2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Hippophae rhamnoid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N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Elaeagnaceae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8468FA" w:rsidRPr="00A97EF3" w:rsidRDefault="008468FA" w:rsidP="00EB11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A97EF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8</w:t>
            </w:r>
          </w:p>
        </w:tc>
      </w:tr>
    </w:tbl>
    <w:p w:rsidR="00785679" w:rsidRDefault="00785679"/>
    <w:sectPr w:rsidR="00785679" w:rsidSect="007856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68FA"/>
    <w:rsid w:val="00214FAB"/>
    <w:rsid w:val="00415D6D"/>
    <w:rsid w:val="00785679"/>
    <w:rsid w:val="00846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8FA"/>
    <w:pPr>
      <w:spacing w:after="160"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Systems</dc:creator>
  <cp:keywords/>
  <dc:description/>
  <cp:lastModifiedBy>MSSystems</cp:lastModifiedBy>
  <cp:revision>3</cp:revision>
  <dcterms:created xsi:type="dcterms:W3CDTF">2024-10-02T17:30:00Z</dcterms:created>
  <dcterms:modified xsi:type="dcterms:W3CDTF">2024-12-11T15:41:00Z</dcterms:modified>
</cp:coreProperties>
</file>